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"/>
        <w:gridCol w:w="2041"/>
        <w:gridCol w:w="2446"/>
        <w:gridCol w:w="2378"/>
        <w:gridCol w:w="2170"/>
      </w:tblGrid>
      <w:tr w:rsidR="00654430" w14:paraId="4E37CD6D" w14:textId="77777777" w:rsidTr="006D4502">
        <w:trPr>
          <w:trHeight w:val="710"/>
        </w:trPr>
        <w:tc>
          <w:tcPr>
            <w:tcW w:w="9390" w:type="dxa"/>
            <w:gridSpan w:val="5"/>
            <w:tcBorders>
              <w:bottom w:val="single" w:sz="8" w:space="0" w:color="auto"/>
            </w:tcBorders>
          </w:tcPr>
          <w:p w14:paraId="65677D1E" w14:textId="77777777" w:rsidR="00654430" w:rsidRDefault="00654430" w:rsidP="006D4502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0" w:name="_Hlk154407430"/>
            <w:r w:rsidRPr="00C649E2">
              <w:rPr>
                <w:rFonts w:ascii="Times New Roman" w:hAnsi="Times New Roman" w:cs="Times New Roman"/>
                <w:b/>
                <w:bCs/>
              </w:rPr>
              <w:t>Supplemental Table 1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649E2">
              <w:rPr>
                <w:rFonts w:ascii="Times New Roman" w:hAnsi="Times New Roman" w:cs="Times New Roman"/>
                <w:b/>
                <w:bCs/>
              </w:rPr>
              <w:t>Comparison of cerebral oxygen saturation at each minute interval during the procedure between late preterm and term infants</w:t>
            </w:r>
          </w:p>
        </w:tc>
      </w:tr>
      <w:tr w:rsidR="00654430" w14:paraId="0307E276" w14:textId="77777777" w:rsidTr="006D4502">
        <w:trPr>
          <w:trHeight w:val="665"/>
        </w:trPr>
        <w:tc>
          <w:tcPr>
            <w:tcW w:w="2396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DD0AD28" w14:textId="77777777" w:rsidR="00654430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98FBA36" w14:textId="77777777" w:rsidR="00654430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06F8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Late preterm</w:t>
            </w:r>
            <w:r w:rsidRPr="000606F8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br/>
              <w:t>(n = 30)</w:t>
            </w:r>
          </w:p>
        </w:tc>
        <w:tc>
          <w:tcPr>
            <w:tcW w:w="23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9E78BEB" w14:textId="77777777" w:rsidR="00654430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06F8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Term </w:t>
            </w:r>
            <w:r w:rsidRPr="000606F8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br/>
              <w:t>(n = 30)</w:t>
            </w:r>
          </w:p>
        </w:tc>
        <w:tc>
          <w:tcPr>
            <w:tcW w:w="2170" w:type="dxa"/>
            <w:tcBorders>
              <w:top w:val="single" w:sz="8" w:space="0" w:color="auto"/>
              <w:bottom w:val="single" w:sz="8" w:space="0" w:color="auto"/>
            </w:tcBorders>
          </w:tcPr>
          <w:p w14:paraId="42EFC290" w14:textId="77777777" w:rsidR="00654430" w:rsidRPr="00F03A1F" w:rsidRDefault="00654430" w:rsidP="006D45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Cs w:val="24"/>
                <w14:ligatures w14:val="none"/>
              </w:rPr>
            </w:pPr>
            <w:r w:rsidRPr="00F03A1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Cs w:val="24"/>
                <w14:ligatures w14:val="none"/>
              </w:rPr>
              <w:t>p</w:t>
            </w:r>
          </w:p>
        </w:tc>
      </w:tr>
      <w:tr w:rsidR="00654430" w14:paraId="48A02ECF" w14:textId="77777777" w:rsidTr="006D4502">
        <w:trPr>
          <w:trHeight w:val="349"/>
        </w:trPr>
        <w:tc>
          <w:tcPr>
            <w:tcW w:w="9390" w:type="dxa"/>
            <w:gridSpan w:val="5"/>
            <w:tcBorders>
              <w:top w:val="single" w:sz="8" w:space="0" w:color="auto"/>
            </w:tcBorders>
          </w:tcPr>
          <w:p w14:paraId="60877BAB" w14:textId="77777777" w:rsidR="00654430" w:rsidRDefault="00654430" w:rsidP="006D45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SO2 (%) at each minute during the procedure </w:t>
            </w:r>
          </w:p>
        </w:tc>
      </w:tr>
      <w:tr w:rsidR="00654430" w14:paraId="0781B0AC" w14:textId="77777777" w:rsidTr="006D4502">
        <w:trPr>
          <w:trHeight w:val="350"/>
        </w:trPr>
        <w:tc>
          <w:tcPr>
            <w:tcW w:w="355" w:type="dxa"/>
          </w:tcPr>
          <w:p w14:paraId="443083F4" w14:textId="77777777" w:rsidR="00654430" w:rsidRDefault="00654430" w:rsidP="006D45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14:paraId="14430FCB" w14:textId="77777777" w:rsidR="00654430" w:rsidRDefault="00654430" w:rsidP="006D45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ute 1</w:t>
            </w:r>
          </w:p>
        </w:tc>
        <w:tc>
          <w:tcPr>
            <w:tcW w:w="2446" w:type="dxa"/>
            <w:vAlign w:val="center"/>
          </w:tcPr>
          <w:p w14:paraId="6BC1A4A7" w14:textId="77777777" w:rsidR="00654430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77.6 </w:t>
            </w:r>
            <w:r w:rsidRPr="002005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[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75.1</w:t>
            </w:r>
            <w:r w:rsidRPr="002005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,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81.8</w:t>
            </w:r>
            <w:r w:rsidRPr="002005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]</w:t>
            </w:r>
          </w:p>
        </w:tc>
        <w:tc>
          <w:tcPr>
            <w:tcW w:w="2378" w:type="dxa"/>
            <w:vAlign w:val="center"/>
          </w:tcPr>
          <w:p w14:paraId="7ED68690" w14:textId="77777777" w:rsidR="00654430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80.0 </w:t>
            </w:r>
            <w:r w:rsidRPr="002005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[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75.3</w:t>
            </w:r>
            <w:r w:rsidRPr="002005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,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85.5</w:t>
            </w:r>
            <w:r w:rsidRPr="002005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]</w:t>
            </w:r>
          </w:p>
        </w:tc>
        <w:tc>
          <w:tcPr>
            <w:tcW w:w="2170" w:type="dxa"/>
            <w:vAlign w:val="center"/>
          </w:tcPr>
          <w:p w14:paraId="06F531BC" w14:textId="77777777" w:rsidR="00654430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0CCF">
              <w:rPr>
                <w:rFonts w:ascii="Times New Roman" w:hAnsi="Times New Roman" w:cs="Times New Roman"/>
                <w:color w:val="010205"/>
                <w:szCs w:val="24"/>
              </w:rPr>
              <w:t>0.31</w:t>
            </w:r>
          </w:p>
        </w:tc>
      </w:tr>
      <w:tr w:rsidR="00654430" w14:paraId="4EF2CF9D" w14:textId="77777777" w:rsidTr="006D4502">
        <w:trPr>
          <w:trHeight w:val="350"/>
        </w:trPr>
        <w:tc>
          <w:tcPr>
            <w:tcW w:w="355" w:type="dxa"/>
          </w:tcPr>
          <w:p w14:paraId="156372E1" w14:textId="77777777" w:rsidR="00654430" w:rsidRDefault="00654430" w:rsidP="006D45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14:paraId="233AE4A7" w14:textId="77777777" w:rsidR="00654430" w:rsidRDefault="00654430" w:rsidP="006D45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ute 2</w:t>
            </w:r>
          </w:p>
        </w:tc>
        <w:tc>
          <w:tcPr>
            <w:tcW w:w="2446" w:type="dxa"/>
            <w:vAlign w:val="center"/>
          </w:tcPr>
          <w:p w14:paraId="25629603" w14:textId="77777777" w:rsidR="00654430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79.5 </w:t>
            </w:r>
            <w:r w:rsidRPr="002005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[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74.8</w:t>
            </w:r>
            <w:r w:rsidRPr="002005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,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81.6</w:t>
            </w:r>
            <w:r w:rsidRPr="002005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]</w:t>
            </w:r>
          </w:p>
        </w:tc>
        <w:tc>
          <w:tcPr>
            <w:tcW w:w="2378" w:type="dxa"/>
            <w:vAlign w:val="center"/>
          </w:tcPr>
          <w:p w14:paraId="5221C589" w14:textId="77777777" w:rsidR="00654430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75.0 </w:t>
            </w:r>
            <w:r w:rsidRPr="002005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[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72.1</w:t>
            </w:r>
            <w:r w:rsidRPr="002005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,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82.1</w:t>
            </w:r>
            <w:r w:rsidRPr="002005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]</w:t>
            </w:r>
          </w:p>
        </w:tc>
        <w:tc>
          <w:tcPr>
            <w:tcW w:w="2170" w:type="dxa"/>
            <w:vAlign w:val="center"/>
          </w:tcPr>
          <w:p w14:paraId="74A3E771" w14:textId="77777777" w:rsidR="00654430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0CCF">
              <w:rPr>
                <w:rFonts w:ascii="Times New Roman" w:hAnsi="Times New Roman" w:cs="Times New Roman"/>
                <w:color w:val="010205"/>
                <w:szCs w:val="24"/>
              </w:rPr>
              <w:t>0.50</w:t>
            </w:r>
          </w:p>
        </w:tc>
      </w:tr>
      <w:tr w:rsidR="00654430" w14:paraId="6587D591" w14:textId="77777777" w:rsidTr="006D4502">
        <w:trPr>
          <w:trHeight w:val="350"/>
        </w:trPr>
        <w:tc>
          <w:tcPr>
            <w:tcW w:w="355" w:type="dxa"/>
          </w:tcPr>
          <w:p w14:paraId="541393B9" w14:textId="77777777" w:rsidR="00654430" w:rsidRDefault="00654430" w:rsidP="006D45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14:paraId="0E170A4F" w14:textId="77777777" w:rsidR="00654430" w:rsidRDefault="00654430" w:rsidP="006D45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ute 3</w:t>
            </w:r>
          </w:p>
        </w:tc>
        <w:tc>
          <w:tcPr>
            <w:tcW w:w="2446" w:type="dxa"/>
            <w:vAlign w:val="center"/>
          </w:tcPr>
          <w:p w14:paraId="24F333F8" w14:textId="77777777" w:rsidR="00654430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79.5 </w:t>
            </w:r>
            <w:r w:rsidRPr="002005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[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72.9</w:t>
            </w:r>
            <w:r w:rsidRPr="002005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,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83.5</w:t>
            </w:r>
            <w:r w:rsidRPr="002005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]</w:t>
            </w:r>
          </w:p>
        </w:tc>
        <w:tc>
          <w:tcPr>
            <w:tcW w:w="2378" w:type="dxa"/>
            <w:vAlign w:val="center"/>
          </w:tcPr>
          <w:p w14:paraId="211D7E92" w14:textId="77777777" w:rsidR="00654430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79.6 </w:t>
            </w:r>
            <w:r w:rsidRPr="002005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[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72.5</w:t>
            </w:r>
            <w:r w:rsidRPr="002005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,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82.9</w:t>
            </w:r>
            <w:r w:rsidRPr="002005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]</w:t>
            </w:r>
          </w:p>
        </w:tc>
        <w:tc>
          <w:tcPr>
            <w:tcW w:w="2170" w:type="dxa"/>
            <w:vAlign w:val="center"/>
          </w:tcPr>
          <w:p w14:paraId="038D79D7" w14:textId="77777777" w:rsidR="00654430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0CCF">
              <w:rPr>
                <w:rFonts w:ascii="Times New Roman" w:hAnsi="Times New Roman" w:cs="Times New Roman"/>
                <w:color w:val="010205"/>
                <w:szCs w:val="24"/>
              </w:rPr>
              <w:t>0.83</w:t>
            </w:r>
          </w:p>
        </w:tc>
      </w:tr>
      <w:tr w:rsidR="00654430" w14:paraId="390FB018" w14:textId="77777777" w:rsidTr="006D4502">
        <w:trPr>
          <w:trHeight w:val="350"/>
        </w:trPr>
        <w:tc>
          <w:tcPr>
            <w:tcW w:w="355" w:type="dxa"/>
          </w:tcPr>
          <w:p w14:paraId="2718F8D0" w14:textId="77777777" w:rsidR="00654430" w:rsidRDefault="00654430" w:rsidP="006D45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14:paraId="040E14F0" w14:textId="77777777" w:rsidR="00654430" w:rsidRDefault="00654430" w:rsidP="006D45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ute 4</w:t>
            </w:r>
          </w:p>
        </w:tc>
        <w:tc>
          <w:tcPr>
            <w:tcW w:w="2446" w:type="dxa"/>
            <w:vAlign w:val="center"/>
          </w:tcPr>
          <w:p w14:paraId="2B45F8B5" w14:textId="77777777" w:rsidR="00654430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80.5 </w:t>
            </w:r>
            <w:r w:rsidRPr="002005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[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75.1</w:t>
            </w:r>
            <w:r w:rsidRPr="002005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,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85.0</w:t>
            </w:r>
            <w:r w:rsidRPr="002005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]</w:t>
            </w:r>
          </w:p>
        </w:tc>
        <w:tc>
          <w:tcPr>
            <w:tcW w:w="2378" w:type="dxa"/>
            <w:vAlign w:val="center"/>
          </w:tcPr>
          <w:p w14:paraId="3662F01A" w14:textId="77777777" w:rsidR="00654430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78.0 </w:t>
            </w:r>
            <w:r w:rsidRPr="002005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[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73.0</w:t>
            </w:r>
            <w:r w:rsidRPr="002005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,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85.0</w:t>
            </w:r>
            <w:r w:rsidRPr="002005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]</w:t>
            </w:r>
          </w:p>
        </w:tc>
        <w:tc>
          <w:tcPr>
            <w:tcW w:w="2170" w:type="dxa"/>
            <w:vAlign w:val="center"/>
          </w:tcPr>
          <w:p w14:paraId="0CA1DFB4" w14:textId="77777777" w:rsidR="00654430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0CCF">
              <w:rPr>
                <w:rFonts w:ascii="Times New Roman" w:hAnsi="Times New Roman" w:cs="Times New Roman"/>
                <w:color w:val="010205"/>
                <w:szCs w:val="24"/>
              </w:rPr>
              <w:t>0.56</w:t>
            </w:r>
          </w:p>
        </w:tc>
      </w:tr>
      <w:tr w:rsidR="00654430" w14:paraId="34D3D564" w14:textId="77777777" w:rsidTr="006D4502">
        <w:trPr>
          <w:trHeight w:val="350"/>
        </w:trPr>
        <w:tc>
          <w:tcPr>
            <w:tcW w:w="355" w:type="dxa"/>
          </w:tcPr>
          <w:p w14:paraId="29E348EF" w14:textId="77777777" w:rsidR="00654430" w:rsidRDefault="00654430" w:rsidP="006D45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14:paraId="0F71C5DB" w14:textId="77777777" w:rsidR="00654430" w:rsidRDefault="00654430" w:rsidP="006D45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ute 5</w:t>
            </w:r>
          </w:p>
        </w:tc>
        <w:tc>
          <w:tcPr>
            <w:tcW w:w="2446" w:type="dxa"/>
            <w:vAlign w:val="center"/>
          </w:tcPr>
          <w:p w14:paraId="1AC00B8C" w14:textId="77777777" w:rsidR="00654430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79.0 </w:t>
            </w:r>
            <w:r w:rsidRPr="002005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[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75.4</w:t>
            </w:r>
            <w:r w:rsidRPr="002005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,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84.8</w:t>
            </w:r>
            <w:r w:rsidRPr="002005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]</w:t>
            </w:r>
          </w:p>
        </w:tc>
        <w:tc>
          <w:tcPr>
            <w:tcW w:w="2378" w:type="dxa"/>
            <w:vAlign w:val="center"/>
          </w:tcPr>
          <w:p w14:paraId="5487BB0C" w14:textId="77777777" w:rsidR="00654430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78.5 </w:t>
            </w:r>
            <w:r w:rsidRPr="002005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[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75.5</w:t>
            </w:r>
            <w:r w:rsidRPr="002005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,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85.8</w:t>
            </w:r>
            <w:r w:rsidRPr="002005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]</w:t>
            </w:r>
          </w:p>
        </w:tc>
        <w:tc>
          <w:tcPr>
            <w:tcW w:w="2170" w:type="dxa"/>
            <w:vAlign w:val="center"/>
          </w:tcPr>
          <w:p w14:paraId="761F963F" w14:textId="77777777" w:rsidR="00654430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0CCF">
              <w:rPr>
                <w:rFonts w:ascii="Times New Roman" w:hAnsi="Times New Roman" w:cs="Times New Roman"/>
                <w:color w:val="010205"/>
                <w:szCs w:val="24"/>
              </w:rPr>
              <w:t>0.89</w:t>
            </w:r>
          </w:p>
        </w:tc>
      </w:tr>
      <w:tr w:rsidR="00654430" w14:paraId="28ED9C84" w14:textId="77777777" w:rsidTr="006D4502">
        <w:trPr>
          <w:trHeight w:val="350"/>
        </w:trPr>
        <w:tc>
          <w:tcPr>
            <w:tcW w:w="355" w:type="dxa"/>
          </w:tcPr>
          <w:p w14:paraId="3DAE2363" w14:textId="77777777" w:rsidR="00654430" w:rsidRDefault="00654430" w:rsidP="006D45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14:paraId="5C90606F" w14:textId="77777777" w:rsidR="00654430" w:rsidRDefault="00654430" w:rsidP="006D45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ute 6</w:t>
            </w:r>
          </w:p>
        </w:tc>
        <w:tc>
          <w:tcPr>
            <w:tcW w:w="2446" w:type="dxa"/>
            <w:vAlign w:val="center"/>
          </w:tcPr>
          <w:p w14:paraId="29D06981" w14:textId="77777777" w:rsidR="00654430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79.8 </w:t>
            </w:r>
            <w:r w:rsidRPr="002005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[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75.6</w:t>
            </w:r>
            <w:r w:rsidRPr="002005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,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84.3</w:t>
            </w:r>
            <w:r w:rsidRPr="002005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]</w:t>
            </w:r>
          </w:p>
        </w:tc>
        <w:tc>
          <w:tcPr>
            <w:tcW w:w="2378" w:type="dxa"/>
            <w:vAlign w:val="center"/>
          </w:tcPr>
          <w:p w14:paraId="3B6C31E9" w14:textId="77777777" w:rsidR="00654430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81.0 </w:t>
            </w:r>
            <w:r w:rsidRPr="002005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[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77.0</w:t>
            </w:r>
            <w:r w:rsidRPr="002005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,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88.6</w:t>
            </w:r>
            <w:r w:rsidRPr="002005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]</w:t>
            </w:r>
          </w:p>
        </w:tc>
        <w:tc>
          <w:tcPr>
            <w:tcW w:w="2170" w:type="dxa"/>
            <w:vAlign w:val="center"/>
          </w:tcPr>
          <w:p w14:paraId="40C38C64" w14:textId="77777777" w:rsidR="00654430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0CCF">
              <w:rPr>
                <w:rFonts w:ascii="Times New Roman" w:hAnsi="Times New Roman" w:cs="Times New Roman"/>
                <w:color w:val="010205"/>
                <w:szCs w:val="24"/>
              </w:rPr>
              <w:t>0.36</w:t>
            </w:r>
          </w:p>
        </w:tc>
      </w:tr>
      <w:tr w:rsidR="00654430" w14:paraId="2DBC318D" w14:textId="77777777" w:rsidTr="006D4502">
        <w:trPr>
          <w:trHeight w:val="350"/>
        </w:trPr>
        <w:tc>
          <w:tcPr>
            <w:tcW w:w="355" w:type="dxa"/>
          </w:tcPr>
          <w:p w14:paraId="3E9A32AB" w14:textId="77777777" w:rsidR="00654430" w:rsidRDefault="00654430" w:rsidP="006D45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14:paraId="3C96A53C" w14:textId="77777777" w:rsidR="00654430" w:rsidRDefault="00654430" w:rsidP="006D45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ute 7</w:t>
            </w:r>
          </w:p>
        </w:tc>
        <w:tc>
          <w:tcPr>
            <w:tcW w:w="2446" w:type="dxa"/>
            <w:vAlign w:val="center"/>
          </w:tcPr>
          <w:p w14:paraId="7A4DC3D6" w14:textId="77777777" w:rsidR="00654430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80.3 </w:t>
            </w:r>
            <w:r w:rsidRPr="002005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[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75.4</w:t>
            </w:r>
            <w:r w:rsidRPr="002005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,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85.6</w:t>
            </w:r>
            <w:r w:rsidRPr="002005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]</w:t>
            </w:r>
          </w:p>
        </w:tc>
        <w:tc>
          <w:tcPr>
            <w:tcW w:w="2378" w:type="dxa"/>
            <w:vAlign w:val="center"/>
          </w:tcPr>
          <w:p w14:paraId="145EEF2B" w14:textId="77777777" w:rsidR="00654430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82.5 </w:t>
            </w:r>
            <w:r w:rsidRPr="002005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[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77.3</w:t>
            </w:r>
            <w:r w:rsidRPr="002005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,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89.6</w:t>
            </w:r>
            <w:r w:rsidRPr="002005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]</w:t>
            </w:r>
          </w:p>
        </w:tc>
        <w:tc>
          <w:tcPr>
            <w:tcW w:w="2170" w:type="dxa"/>
            <w:vAlign w:val="center"/>
          </w:tcPr>
          <w:p w14:paraId="1909F301" w14:textId="77777777" w:rsidR="00654430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0CCF">
              <w:rPr>
                <w:rFonts w:ascii="Times New Roman" w:hAnsi="Times New Roman" w:cs="Times New Roman"/>
                <w:color w:val="010205"/>
                <w:szCs w:val="24"/>
              </w:rPr>
              <w:t>0.28</w:t>
            </w:r>
          </w:p>
        </w:tc>
      </w:tr>
      <w:tr w:rsidR="00654430" w14:paraId="18A74FB0" w14:textId="77777777" w:rsidTr="006D4502">
        <w:trPr>
          <w:trHeight w:val="350"/>
        </w:trPr>
        <w:tc>
          <w:tcPr>
            <w:tcW w:w="355" w:type="dxa"/>
          </w:tcPr>
          <w:p w14:paraId="27C5ACF0" w14:textId="77777777" w:rsidR="00654430" w:rsidRDefault="00654430" w:rsidP="006D45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14:paraId="65884E4C" w14:textId="77777777" w:rsidR="00654430" w:rsidRDefault="00654430" w:rsidP="006D45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ute 8</w:t>
            </w:r>
          </w:p>
        </w:tc>
        <w:tc>
          <w:tcPr>
            <w:tcW w:w="2446" w:type="dxa"/>
            <w:vAlign w:val="center"/>
          </w:tcPr>
          <w:p w14:paraId="3930B504" w14:textId="77777777" w:rsidR="00654430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005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79.5 [75.4,84.4]</w:t>
            </w:r>
          </w:p>
        </w:tc>
        <w:tc>
          <w:tcPr>
            <w:tcW w:w="2378" w:type="dxa"/>
            <w:vAlign w:val="center"/>
          </w:tcPr>
          <w:p w14:paraId="1C9D3A84" w14:textId="77777777" w:rsidR="00654430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005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84.3 [77.8,88.0]</w:t>
            </w:r>
          </w:p>
        </w:tc>
        <w:tc>
          <w:tcPr>
            <w:tcW w:w="2170" w:type="dxa"/>
            <w:vAlign w:val="center"/>
          </w:tcPr>
          <w:p w14:paraId="56DA882F" w14:textId="77777777" w:rsidR="00654430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0CCF">
              <w:rPr>
                <w:rFonts w:ascii="Times New Roman" w:hAnsi="Times New Roman" w:cs="Times New Roman"/>
                <w:color w:val="010205"/>
                <w:szCs w:val="24"/>
              </w:rPr>
              <w:t>0.34</w:t>
            </w:r>
          </w:p>
        </w:tc>
      </w:tr>
      <w:tr w:rsidR="00654430" w14:paraId="3A3970D0" w14:textId="77777777" w:rsidTr="006D4502">
        <w:trPr>
          <w:trHeight w:val="350"/>
        </w:trPr>
        <w:tc>
          <w:tcPr>
            <w:tcW w:w="355" w:type="dxa"/>
          </w:tcPr>
          <w:p w14:paraId="65A8D9E5" w14:textId="77777777" w:rsidR="00654430" w:rsidRDefault="00654430" w:rsidP="006D45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14:paraId="19BC008F" w14:textId="77777777" w:rsidR="00654430" w:rsidRDefault="00654430" w:rsidP="006D45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ute 9</w:t>
            </w:r>
          </w:p>
        </w:tc>
        <w:tc>
          <w:tcPr>
            <w:tcW w:w="2446" w:type="dxa"/>
            <w:vAlign w:val="center"/>
          </w:tcPr>
          <w:p w14:paraId="5C6E23AC" w14:textId="77777777" w:rsidR="00654430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79.5 </w:t>
            </w:r>
            <w:r w:rsidRPr="002005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[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76.5</w:t>
            </w:r>
            <w:r w:rsidRPr="002005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,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85.0</w:t>
            </w:r>
            <w:r w:rsidRPr="002005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]</w:t>
            </w:r>
          </w:p>
        </w:tc>
        <w:tc>
          <w:tcPr>
            <w:tcW w:w="2378" w:type="dxa"/>
            <w:vAlign w:val="center"/>
          </w:tcPr>
          <w:p w14:paraId="085B6065" w14:textId="77777777" w:rsidR="00654430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82.5 </w:t>
            </w:r>
            <w:r w:rsidRPr="002005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[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75.8</w:t>
            </w:r>
            <w:r w:rsidRPr="002005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,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86.5</w:t>
            </w:r>
            <w:r w:rsidRPr="002005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]</w:t>
            </w:r>
          </w:p>
        </w:tc>
        <w:tc>
          <w:tcPr>
            <w:tcW w:w="2170" w:type="dxa"/>
            <w:vAlign w:val="center"/>
          </w:tcPr>
          <w:p w14:paraId="348DAD2D" w14:textId="77777777" w:rsidR="00654430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0CCF">
              <w:rPr>
                <w:rFonts w:ascii="Times New Roman" w:hAnsi="Times New Roman" w:cs="Times New Roman"/>
                <w:color w:val="010205"/>
                <w:szCs w:val="24"/>
              </w:rPr>
              <w:t>0.73</w:t>
            </w:r>
          </w:p>
        </w:tc>
      </w:tr>
      <w:tr w:rsidR="00654430" w14:paraId="2DEE552A" w14:textId="77777777" w:rsidTr="006D4502">
        <w:trPr>
          <w:trHeight w:val="350"/>
        </w:trPr>
        <w:tc>
          <w:tcPr>
            <w:tcW w:w="355" w:type="dxa"/>
            <w:tcBorders>
              <w:bottom w:val="single" w:sz="8" w:space="0" w:color="auto"/>
            </w:tcBorders>
          </w:tcPr>
          <w:p w14:paraId="48A9B0C1" w14:textId="77777777" w:rsidR="00654430" w:rsidRDefault="00654430" w:rsidP="006D45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tcBorders>
              <w:bottom w:val="single" w:sz="8" w:space="0" w:color="auto"/>
            </w:tcBorders>
            <w:vAlign w:val="center"/>
          </w:tcPr>
          <w:p w14:paraId="30EECA1C" w14:textId="77777777" w:rsidR="00654430" w:rsidRDefault="00654430" w:rsidP="006D45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ute 10</w:t>
            </w:r>
          </w:p>
        </w:tc>
        <w:tc>
          <w:tcPr>
            <w:tcW w:w="2446" w:type="dxa"/>
            <w:tcBorders>
              <w:bottom w:val="single" w:sz="8" w:space="0" w:color="auto"/>
            </w:tcBorders>
            <w:vAlign w:val="center"/>
          </w:tcPr>
          <w:p w14:paraId="53CC6086" w14:textId="77777777" w:rsidR="00654430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79.0 </w:t>
            </w:r>
            <w:r w:rsidRPr="002005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[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76.4</w:t>
            </w:r>
            <w:r w:rsidRPr="002005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,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83.3</w:t>
            </w:r>
            <w:r w:rsidRPr="002005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]</w:t>
            </w:r>
          </w:p>
        </w:tc>
        <w:tc>
          <w:tcPr>
            <w:tcW w:w="2378" w:type="dxa"/>
            <w:tcBorders>
              <w:bottom w:val="single" w:sz="8" w:space="0" w:color="auto"/>
            </w:tcBorders>
            <w:vAlign w:val="center"/>
          </w:tcPr>
          <w:p w14:paraId="629FD20A" w14:textId="77777777" w:rsidR="00654430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80.3 </w:t>
            </w:r>
            <w:r w:rsidRPr="002005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[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76.3</w:t>
            </w:r>
            <w:r w:rsidRPr="002005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,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85.5</w:t>
            </w:r>
            <w:r w:rsidRPr="002005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]</w:t>
            </w:r>
          </w:p>
        </w:tc>
        <w:tc>
          <w:tcPr>
            <w:tcW w:w="2170" w:type="dxa"/>
            <w:tcBorders>
              <w:bottom w:val="single" w:sz="8" w:space="0" w:color="auto"/>
            </w:tcBorders>
            <w:vAlign w:val="center"/>
          </w:tcPr>
          <w:p w14:paraId="2849AFE9" w14:textId="77777777" w:rsidR="00654430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0CCF">
              <w:rPr>
                <w:rFonts w:ascii="Times New Roman" w:hAnsi="Times New Roman" w:cs="Times New Roman"/>
                <w:color w:val="010205"/>
                <w:szCs w:val="24"/>
              </w:rPr>
              <w:t>0.54</w:t>
            </w:r>
          </w:p>
        </w:tc>
      </w:tr>
      <w:tr w:rsidR="00654430" w14:paraId="05228A7F" w14:textId="77777777" w:rsidTr="006D4502">
        <w:trPr>
          <w:trHeight w:val="973"/>
        </w:trPr>
        <w:tc>
          <w:tcPr>
            <w:tcW w:w="9390" w:type="dxa"/>
            <w:gridSpan w:val="5"/>
            <w:tcBorders>
              <w:top w:val="single" w:sz="8" w:space="0" w:color="auto"/>
            </w:tcBorders>
          </w:tcPr>
          <w:p w14:paraId="2B45E5BB" w14:textId="77777777" w:rsidR="00654430" w:rsidRPr="00F03A1F" w:rsidRDefault="00654430" w:rsidP="006D45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3A1F">
              <w:rPr>
                <w:rFonts w:ascii="Times New Roman" w:hAnsi="Times New Roman" w:cs="Times New Roman"/>
              </w:rPr>
              <w:t>Abbreviation: CrSO2; cerebral oxygen saturation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338AF6A0" w14:textId="396A5918" w:rsidR="00654430" w:rsidRDefault="00654430" w:rsidP="006D45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3A1F">
              <w:rPr>
                <w:rFonts w:ascii="Times New Roman" w:hAnsi="Times New Roman" w:cs="Times New Roman"/>
              </w:rPr>
              <w:t xml:space="preserve">Data </w:t>
            </w:r>
            <w:r w:rsidR="0038001E">
              <w:rPr>
                <w:rFonts w:ascii="Times New Roman" w:hAnsi="Times New Roman" w:cs="Times New Roman"/>
              </w:rPr>
              <w:t>are presented</w:t>
            </w:r>
            <w:r w:rsidRPr="00F03A1F">
              <w:rPr>
                <w:rFonts w:ascii="Times New Roman" w:hAnsi="Times New Roman" w:cs="Times New Roman"/>
              </w:rPr>
              <w:t xml:space="preserve"> as median [25th percentile, 75th percentile]. </w:t>
            </w:r>
          </w:p>
          <w:p w14:paraId="75241ABC" w14:textId="77777777" w:rsidR="00654430" w:rsidRPr="00BB35F1" w:rsidRDefault="00654430" w:rsidP="006D45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3A1F">
              <w:rPr>
                <w:rFonts w:ascii="Times New Roman" w:hAnsi="Times New Roman" w:cs="Times New Roman"/>
              </w:rPr>
              <w:t>*</w:t>
            </w:r>
            <w:r w:rsidRPr="00160303">
              <w:rPr>
                <w:rFonts w:ascii="Times New Roman" w:hAnsi="Times New Roman" w:cs="Times New Roman"/>
                <w:i/>
                <w:iCs/>
              </w:rPr>
              <w:t>p</w:t>
            </w:r>
            <w:r w:rsidRPr="00F03A1F">
              <w:rPr>
                <w:rFonts w:ascii="Times New Roman" w:hAnsi="Times New Roman" w:cs="Times New Roman"/>
              </w:rPr>
              <w:t xml:space="preserve"> &lt;0.05 is statistically significant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10205"/>
                <w:kern w:val="0"/>
                <w:szCs w:val="24"/>
                <w14:ligatures w14:val="none"/>
              </w:rPr>
              <w:t xml:space="preserve"> </w:t>
            </w:r>
          </w:p>
        </w:tc>
      </w:tr>
      <w:bookmarkEnd w:id="0"/>
    </w:tbl>
    <w:p w14:paraId="218B3F60" w14:textId="2E86EC0C" w:rsidR="00654430" w:rsidRDefault="00654430" w:rsidP="00B4494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359E9CD" w14:textId="6322EDD6" w:rsidR="00D576F0" w:rsidRPr="006B5FCF" w:rsidRDefault="00D576F0" w:rsidP="006B5FCF">
      <w:pPr>
        <w:rPr>
          <w:rFonts w:ascii="Times New Roman" w:hAnsi="Times New Roman" w:cs="Times New Roman"/>
          <w:sz w:val="24"/>
          <w:szCs w:val="24"/>
        </w:rPr>
      </w:pPr>
    </w:p>
    <w:sectPr w:rsidR="00D576F0" w:rsidRPr="006B5FCF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3FF5AF" w14:textId="77777777" w:rsidR="003E0AB3" w:rsidRDefault="003E0AB3" w:rsidP="009A61A7">
      <w:pPr>
        <w:spacing w:after="0" w:line="240" w:lineRule="auto"/>
      </w:pPr>
      <w:r>
        <w:separator/>
      </w:r>
    </w:p>
  </w:endnote>
  <w:endnote w:type="continuationSeparator" w:id="0">
    <w:p w14:paraId="49B4929E" w14:textId="77777777" w:rsidR="003E0AB3" w:rsidRDefault="003E0AB3" w:rsidP="009A61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H SarabunPSK">
    <w:altName w:val="TH SarabunPSK"/>
    <w:panose1 w:val="020B0500040200020003"/>
    <w:charset w:val="DE"/>
    <w:family w:val="swiss"/>
    <w:pitch w:val="variable"/>
    <w:sig w:usb0="A100006F" w:usb1="5000205A" w:usb2="00000000" w:usb3="00000000" w:csb0="000101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D94871" w14:textId="77777777" w:rsidR="009A61A7" w:rsidRDefault="009A61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6A0B82" w14:textId="77777777" w:rsidR="003E0AB3" w:rsidRDefault="003E0AB3" w:rsidP="009A61A7">
      <w:pPr>
        <w:spacing w:after="0" w:line="240" w:lineRule="auto"/>
      </w:pPr>
      <w:r>
        <w:separator/>
      </w:r>
    </w:p>
  </w:footnote>
  <w:footnote w:type="continuationSeparator" w:id="0">
    <w:p w14:paraId="783ED65A" w14:textId="77777777" w:rsidR="003E0AB3" w:rsidRDefault="003E0AB3" w:rsidP="009A61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34937C" w14:textId="77777777" w:rsidR="009A61A7" w:rsidRDefault="009A61A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AE36B6"/>
    <w:multiLevelType w:val="hybridMultilevel"/>
    <w:tmpl w:val="6A00DF16"/>
    <w:lvl w:ilvl="0" w:tplc="04090011">
      <w:start w:val="1"/>
      <w:numFmt w:val="decimal"/>
      <w:lvlText w:val="%1)"/>
      <w:lvlJc w:val="left"/>
      <w:pPr>
        <w:ind w:left="1438" w:hanging="360"/>
      </w:pPr>
    </w:lvl>
    <w:lvl w:ilvl="1" w:tplc="04090019" w:tentative="1">
      <w:start w:val="1"/>
      <w:numFmt w:val="lowerLetter"/>
      <w:lvlText w:val="%2."/>
      <w:lvlJc w:val="left"/>
      <w:pPr>
        <w:ind w:left="2158" w:hanging="360"/>
      </w:pPr>
    </w:lvl>
    <w:lvl w:ilvl="2" w:tplc="0409001B" w:tentative="1">
      <w:start w:val="1"/>
      <w:numFmt w:val="lowerRoman"/>
      <w:lvlText w:val="%3."/>
      <w:lvlJc w:val="right"/>
      <w:pPr>
        <w:ind w:left="2878" w:hanging="180"/>
      </w:pPr>
    </w:lvl>
    <w:lvl w:ilvl="3" w:tplc="0409000F" w:tentative="1">
      <w:start w:val="1"/>
      <w:numFmt w:val="decimal"/>
      <w:lvlText w:val="%4."/>
      <w:lvlJc w:val="left"/>
      <w:pPr>
        <w:ind w:left="3598" w:hanging="360"/>
      </w:pPr>
    </w:lvl>
    <w:lvl w:ilvl="4" w:tplc="04090019" w:tentative="1">
      <w:start w:val="1"/>
      <w:numFmt w:val="lowerLetter"/>
      <w:lvlText w:val="%5."/>
      <w:lvlJc w:val="left"/>
      <w:pPr>
        <w:ind w:left="4318" w:hanging="360"/>
      </w:pPr>
    </w:lvl>
    <w:lvl w:ilvl="5" w:tplc="0409001B" w:tentative="1">
      <w:start w:val="1"/>
      <w:numFmt w:val="lowerRoman"/>
      <w:lvlText w:val="%6."/>
      <w:lvlJc w:val="right"/>
      <w:pPr>
        <w:ind w:left="5038" w:hanging="180"/>
      </w:pPr>
    </w:lvl>
    <w:lvl w:ilvl="6" w:tplc="0409000F" w:tentative="1">
      <w:start w:val="1"/>
      <w:numFmt w:val="decimal"/>
      <w:lvlText w:val="%7."/>
      <w:lvlJc w:val="left"/>
      <w:pPr>
        <w:ind w:left="5758" w:hanging="360"/>
      </w:pPr>
    </w:lvl>
    <w:lvl w:ilvl="7" w:tplc="04090019" w:tentative="1">
      <w:start w:val="1"/>
      <w:numFmt w:val="lowerLetter"/>
      <w:lvlText w:val="%8."/>
      <w:lvlJc w:val="left"/>
      <w:pPr>
        <w:ind w:left="6478" w:hanging="360"/>
      </w:pPr>
    </w:lvl>
    <w:lvl w:ilvl="8" w:tplc="0409001B" w:tentative="1">
      <w:start w:val="1"/>
      <w:numFmt w:val="lowerRoman"/>
      <w:lvlText w:val="%9."/>
      <w:lvlJc w:val="right"/>
      <w:pPr>
        <w:ind w:left="7198" w:hanging="180"/>
      </w:pPr>
    </w:lvl>
  </w:abstractNum>
  <w:abstractNum w:abstractNumId="1" w15:restartNumberingAfterBreak="0">
    <w:nsid w:val="297B0ADE"/>
    <w:multiLevelType w:val="hybridMultilevel"/>
    <w:tmpl w:val="12825A5E"/>
    <w:lvl w:ilvl="0" w:tplc="7C38D894">
      <w:start w:val="1"/>
      <w:numFmt w:val="decimal"/>
      <w:lvlText w:val="%1)"/>
      <w:lvlJc w:val="left"/>
      <w:pPr>
        <w:ind w:left="1080" w:hanging="360"/>
      </w:pPr>
      <w:rPr>
        <w:rFonts w:ascii="TH SarabunPSK" w:hAnsi="TH SarabunPSK" w:cs="TH SarabunPSK" w:hint="default"/>
        <w:b w:val="0"/>
        <w:i w:val="0"/>
        <w:caps w:val="0"/>
        <w:strike w:val="0"/>
        <w:dstrike w:val="0"/>
        <w:shadow w:val="0"/>
        <w:emboss w:val="0"/>
        <w:imprint w:val="0"/>
        <w:vanish w:val="0"/>
        <w:sz w:val="32"/>
        <w:szCs w:val="32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45383345">
    <w:abstractNumId w:val="0"/>
  </w:num>
  <w:num w:numId="2" w16cid:durableId="5693868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_square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dptratlp2w0vet9t2pewp20efs5de9adpx&quot;&gt;My EndNote Library&lt;record-ids&gt;&lt;item&gt;16&lt;/item&gt;&lt;item&gt;18&lt;/item&gt;&lt;item&gt;19&lt;/item&gt;&lt;item&gt;23&lt;/item&gt;&lt;item&gt;25&lt;/item&gt;&lt;item&gt;27&lt;/item&gt;&lt;item&gt;30&lt;/item&gt;&lt;item&gt;31&lt;/item&gt;&lt;item&gt;32&lt;/item&gt;&lt;item&gt;34&lt;/item&gt;&lt;item&gt;35&lt;/item&gt;&lt;item&gt;39&lt;/item&gt;&lt;item&gt;40&lt;/item&gt;&lt;item&gt;43&lt;/item&gt;&lt;item&gt;44&lt;/item&gt;&lt;item&gt;45&lt;/item&gt;&lt;item&gt;46&lt;/item&gt;&lt;item&gt;47&lt;/item&gt;&lt;item&gt;48&lt;/item&gt;&lt;item&gt;50&lt;/item&gt;&lt;item&gt;51&lt;/item&gt;&lt;item&gt;52&lt;/item&gt;&lt;item&gt;53&lt;/item&gt;&lt;item&gt;54&lt;/item&gt;&lt;item&gt;56&lt;/item&gt;&lt;item&gt;57&lt;/item&gt;&lt;item&gt;58&lt;/item&gt;&lt;item&gt;61&lt;/item&gt;&lt;item&gt;62&lt;/item&gt;&lt;item&gt;63&lt;/item&gt;&lt;item&gt;64&lt;/item&gt;&lt;/record-ids&gt;&lt;/item&gt;&lt;/Libraries&gt;"/>
  </w:docVars>
  <w:rsids>
    <w:rsidRoot w:val="00483E42"/>
    <w:rsid w:val="00005AF6"/>
    <w:rsid w:val="00007BED"/>
    <w:rsid w:val="00011D8B"/>
    <w:rsid w:val="00011E7F"/>
    <w:rsid w:val="000136EF"/>
    <w:rsid w:val="00022797"/>
    <w:rsid w:val="00032107"/>
    <w:rsid w:val="00032EAB"/>
    <w:rsid w:val="000349A0"/>
    <w:rsid w:val="00035182"/>
    <w:rsid w:val="000379E5"/>
    <w:rsid w:val="00041936"/>
    <w:rsid w:val="00044930"/>
    <w:rsid w:val="00050B3D"/>
    <w:rsid w:val="000554C8"/>
    <w:rsid w:val="00056A3A"/>
    <w:rsid w:val="00056DCF"/>
    <w:rsid w:val="0005788A"/>
    <w:rsid w:val="0006176E"/>
    <w:rsid w:val="00062F28"/>
    <w:rsid w:val="000632B9"/>
    <w:rsid w:val="0006404A"/>
    <w:rsid w:val="0006715D"/>
    <w:rsid w:val="00076FB2"/>
    <w:rsid w:val="000777A3"/>
    <w:rsid w:val="0008083D"/>
    <w:rsid w:val="0008134F"/>
    <w:rsid w:val="00081F3C"/>
    <w:rsid w:val="0008406B"/>
    <w:rsid w:val="000866BE"/>
    <w:rsid w:val="00090ADC"/>
    <w:rsid w:val="00091A26"/>
    <w:rsid w:val="00093716"/>
    <w:rsid w:val="000949B2"/>
    <w:rsid w:val="000965F2"/>
    <w:rsid w:val="00096C91"/>
    <w:rsid w:val="00097D77"/>
    <w:rsid w:val="000A40DA"/>
    <w:rsid w:val="000A5ECA"/>
    <w:rsid w:val="000B483F"/>
    <w:rsid w:val="000B5846"/>
    <w:rsid w:val="000C575C"/>
    <w:rsid w:val="000D5374"/>
    <w:rsid w:val="000D6DCB"/>
    <w:rsid w:val="000E1115"/>
    <w:rsid w:val="000E26E2"/>
    <w:rsid w:val="000E32AD"/>
    <w:rsid w:val="000E5818"/>
    <w:rsid w:val="000F614C"/>
    <w:rsid w:val="000F63C9"/>
    <w:rsid w:val="000F6AFF"/>
    <w:rsid w:val="001003D5"/>
    <w:rsid w:val="00103DF9"/>
    <w:rsid w:val="00105080"/>
    <w:rsid w:val="00113DDB"/>
    <w:rsid w:val="001153E9"/>
    <w:rsid w:val="00117EF1"/>
    <w:rsid w:val="0012025F"/>
    <w:rsid w:val="00120E2C"/>
    <w:rsid w:val="00126BE3"/>
    <w:rsid w:val="00127442"/>
    <w:rsid w:val="00140FBB"/>
    <w:rsid w:val="00141E6A"/>
    <w:rsid w:val="001464FE"/>
    <w:rsid w:val="001531BA"/>
    <w:rsid w:val="0015636E"/>
    <w:rsid w:val="001564E6"/>
    <w:rsid w:val="00163270"/>
    <w:rsid w:val="00164269"/>
    <w:rsid w:val="00166F0E"/>
    <w:rsid w:val="0016764C"/>
    <w:rsid w:val="00173E2D"/>
    <w:rsid w:val="001742B2"/>
    <w:rsid w:val="00175290"/>
    <w:rsid w:val="00176FEB"/>
    <w:rsid w:val="00177562"/>
    <w:rsid w:val="0018550A"/>
    <w:rsid w:val="0019427C"/>
    <w:rsid w:val="001A715A"/>
    <w:rsid w:val="001C3051"/>
    <w:rsid w:val="001D7B91"/>
    <w:rsid w:val="001E065F"/>
    <w:rsid w:val="001E0C9C"/>
    <w:rsid w:val="001E7614"/>
    <w:rsid w:val="001E7A22"/>
    <w:rsid w:val="001F048D"/>
    <w:rsid w:val="001F2036"/>
    <w:rsid w:val="001F47B0"/>
    <w:rsid w:val="001F68AB"/>
    <w:rsid w:val="001F76DD"/>
    <w:rsid w:val="0020048E"/>
    <w:rsid w:val="002017DB"/>
    <w:rsid w:val="00201C6E"/>
    <w:rsid w:val="002020D9"/>
    <w:rsid w:val="00202622"/>
    <w:rsid w:val="002062E6"/>
    <w:rsid w:val="00206670"/>
    <w:rsid w:val="0020702E"/>
    <w:rsid w:val="00210E79"/>
    <w:rsid w:val="00215193"/>
    <w:rsid w:val="0023211A"/>
    <w:rsid w:val="00232130"/>
    <w:rsid w:val="00233C63"/>
    <w:rsid w:val="002363F0"/>
    <w:rsid w:val="00237B0B"/>
    <w:rsid w:val="00237B2D"/>
    <w:rsid w:val="002410C1"/>
    <w:rsid w:val="00246B57"/>
    <w:rsid w:val="0024745B"/>
    <w:rsid w:val="0025185F"/>
    <w:rsid w:val="00255786"/>
    <w:rsid w:val="00263925"/>
    <w:rsid w:val="00263DDA"/>
    <w:rsid w:val="00264341"/>
    <w:rsid w:val="002659D1"/>
    <w:rsid w:val="00265A41"/>
    <w:rsid w:val="002668E2"/>
    <w:rsid w:val="00273D25"/>
    <w:rsid w:val="00275F72"/>
    <w:rsid w:val="00280E03"/>
    <w:rsid w:val="00286392"/>
    <w:rsid w:val="00290CB2"/>
    <w:rsid w:val="0029115E"/>
    <w:rsid w:val="0029226D"/>
    <w:rsid w:val="002929A0"/>
    <w:rsid w:val="00293BC5"/>
    <w:rsid w:val="00293ED6"/>
    <w:rsid w:val="00293F26"/>
    <w:rsid w:val="00296CC7"/>
    <w:rsid w:val="002A32D6"/>
    <w:rsid w:val="002A4C10"/>
    <w:rsid w:val="002A5A1C"/>
    <w:rsid w:val="002A66C2"/>
    <w:rsid w:val="002B03BF"/>
    <w:rsid w:val="002B0460"/>
    <w:rsid w:val="002B183C"/>
    <w:rsid w:val="002B1ED6"/>
    <w:rsid w:val="002B46BF"/>
    <w:rsid w:val="002B6CE5"/>
    <w:rsid w:val="002B7F84"/>
    <w:rsid w:val="002C0980"/>
    <w:rsid w:val="002C2CB5"/>
    <w:rsid w:val="002C35BE"/>
    <w:rsid w:val="002C59AF"/>
    <w:rsid w:val="002C5A97"/>
    <w:rsid w:val="002C7DFF"/>
    <w:rsid w:val="002D2341"/>
    <w:rsid w:val="002D5E6E"/>
    <w:rsid w:val="002F0285"/>
    <w:rsid w:val="002F5F54"/>
    <w:rsid w:val="00301C86"/>
    <w:rsid w:val="0030543B"/>
    <w:rsid w:val="00305765"/>
    <w:rsid w:val="00306657"/>
    <w:rsid w:val="003073A3"/>
    <w:rsid w:val="00307ED1"/>
    <w:rsid w:val="00311688"/>
    <w:rsid w:val="003117D2"/>
    <w:rsid w:val="00313F3F"/>
    <w:rsid w:val="0031680A"/>
    <w:rsid w:val="003178FB"/>
    <w:rsid w:val="00325D34"/>
    <w:rsid w:val="00325E54"/>
    <w:rsid w:val="00331953"/>
    <w:rsid w:val="003345FC"/>
    <w:rsid w:val="00334EC8"/>
    <w:rsid w:val="00335E04"/>
    <w:rsid w:val="00336033"/>
    <w:rsid w:val="00336083"/>
    <w:rsid w:val="00340974"/>
    <w:rsid w:val="00352790"/>
    <w:rsid w:val="00353DB0"/>
    <w:rsid w:val="00356734"/>
    <w:rsid w:val="003615A7"/>
    <w:rsid w:val="00361FD1"/>
    <w:rsid w:val="0036285A"/>
    <w:rsid w:val="003669AC"/>
    <w:rsid w:val="00367755"/>
    <w:rsid w:val="00367A88"/>
    <w:rsid w:val="00367D83"/>
    <w:rsid w:val="003719C1"/>
    <w:rsid w:val="00371DB2"/>
    <w:rsid w:val="00372547"/>
    <w:rsid w:val="0037334A"/>
    <w:rsid w:val="0038001E"/>
    <w:rsid w:val="003836C8"/>
    <w:rsid w:val="00384450"/>
    <w:rsid w:val="003857C2"/>
    <w:rsid w:val="00386913"/>
    <w:rsid w:val="0038751C"/>
    <w:rsid w:val="0038758B"/>
    <w:rsid w:val="00391890"/>
    <w:rsid w:val="003935D2"/>
    <w:rsid w:val="00395B1E"/>
    <w:rsid w:val="0039686A"/>
    <w:rsid w:val="00396DDA"/>
    <w:rsid w:val="003A0EDD"/>
    <w:rsid w:val="003B0326"/>
    <w:rsid w:val="003B1FF5"/>
    <w:rsid w:val="003B5060"/>
    <w:rsid w:val="003C1F8F"/>
    <w:rsid w:val="003C6729"/>
    <w:rsid w:val="003C7428"/>
    <w:rsid w:val="003D0AA7"/>
    <w:rsid w:val="003D4B7C"/>
    <w:rsid w:val="003D580A"/>
    <w:rsid w:val="003D731C"/>
    <w:rsid w:val="003E0AB3"/>
    <w:rsid w:val="003E312A"/>
    <w:rsid w:val="003E321B"/>
    <w:rsid w:val="003E483A"/>
    <w:rsid w:val="003E4B34"/>
    <w:rsid w:val="003E7FE1"/>
    <w:rsid w:val="003F0926"/>
    <w:rsid w:val="003F0BD5"/>
    <w:rsid w:val="003F77EB"/>
    <w:rsid w:val="00401881"/>
    <w:rsid w:val="00404851"/>
    <w:rsid w:val="00411550"/>
    <w:rsid w:val="004177D7"/>
    <w:rsid w:val="00420FC2"/>
    <w:rsid w:val="00423480"/>
    <w:rsid w:val="00424761"/>
    <w:rsid w:val="00425806"/>
    <w:rsid w:val="0042748D"/>
    <w:rsid w:val="00435254"/>
    <w:rsid w:val="00436C8F"/>
    <w:rsid w:val="00437A7E"/>
    <w:rsid w:val="0044207B"/>
    <w:rsid w:val="00444357"/>
    <w:rsid w:val="00456B13"/>
    <w:rsid w:val="004606C0"/>
    <w:rsid w:val="00465C9E"/>
    <w:rsid w:val="004677B2"/>
    <w:rsid w:val="00470FEB"/>
    <w:rsid w:val="0047178F"/>
    <w:rsid w:val="00472C4C"/>
    <w:rsid w:val="004738B6"/>
    <w:rsid w:val="004741A1"/>
    <w:rsid w:val="004750B6"/>
    <w:rsid w:val="0047715A"/>
    <w:rsid w:val="004811C2"/>
    <w:rsid w:val="00481DAC"/>
    <w:rsid w:val="0048335C"/>
    <w:rsid w:val="00483E42"/>
    <w:rsid w:val="00485976"/>
    <w:rsid w:val="00485AB9"/>
    <w:rsid w:val="00487CF1"/>
    <w:rsid w:val="0049040B"/>
    <w:rsid w:val="00492DAF"/>
    <w:rsid w:val="00493EAD"/>
    <w:rsid w:val="004A0582"/>
    <w:rsid w:val="004A0967"/>
    <w:rsid w:val="004B12E7"/>
    <w:rsid w:val="004B1D8A"/>
    <w:rsid w:val="004B52E2"/>
    <w:rsid w:val="004B5648"/>
    <w:rsid w:val="004B7661"/>
    <w:rsid w:val="004B7963"/>
    <w:rsid w:val="004C2860"/>
    <w:rsid w:val="004C4838"/>
    <w:rsid w:val="004D056E"/>
    <w:rsid w:val="004D05EA"/>
    <w:rsid w:val="004D0D8E"/>
    <w:rsid w:val="004D155A"/>
    <w:rsid w:val="004D3238"/>
    <w:rsid w:val="004D4E84"/>
    <w:rsid w:val="004D6B07"/>
    <w:rsid w:val="004E7299"/>
    <w:rsid w:val="004E7423"/>
    <w:rsid w:val="004F23FA"/>
    <w:rsid w:val="004F26CA"/>
    <w:rsid w:val="004F39F3"/>
    <w:rsid w:val="004F44ED"/>
    <w:rsid w:val="004F623B"/>
    <w:rsid w:val="00500E04"/>
    <w:rsid w:val="00502E85"/>
    <w:rsid w:val="005049CF"/>
    <w:rsid w:val="00504C25"/>
    <w:rsid w:val="005176F8"/>
    <w:rsid w:val="0052192B"/>
    <w:rsid w:val="00521DCE"/>
    <w:rsid w:val="00523785"/>
    <w:rsid w:val="00524500"/>
    <w:rsid w:val="005257B0"/>
    <w:rsid w:val="00526390"/>
    <w:rsid w:val="0052680B"/>
    <w:rsid w:val="00530550"/>
    <w:rsid w:val="005310DD"/>
    <w:rsid w:val="00541329"/>
    <w:rsid w:val="005418E4"/>
    <w:rsid w:val="00541F68"/>
    <w:rsid w:val="00543FEF"/>
    <w:rsid w:val="00545D09"/>
    <w:rsid w:val="00546E7E"/>
    <w:rsid w:val="00551B6E"/>
    <w:rsid w:val="00551CD1"/>
    <w:rsid w:val="005532DE"/>
    <w:rsid w:val="005562A6"/>
    <w:rsid w:val="00562C98"/>
    <w:rsid w:val="00563984"/>
    <w:rsid w:val="005706A3"/>
    <w:rsid w:val="0057263A"/>
    <w:rsid w:val="00575D75"/>
    <w:rsid w:val="00577947"/>
    <w:rsid w:val="00587A7F"/>
    <w:rsid w:val="00587B16"/>
    <w:rsid w:val="0059370F"/>
    <w:rsid w:val="00594390"/>
    <w:rsid w:val="00596AE0"/>
    <w:rsid w:val="005972F4"/>
    <w:rsid w:val="005A03A1"/>
    <w:rsid w:val="005A76FF"/>
    <w:rsid w:val="005B0DCA"/>
    <w:rsid w:val="005B1317"/>
    <w:rsid w:val="005B1491"/>
    <w:rsid w:val="005B37BD"/>
    <w:rsid w:val="005B3D48"/>
    <w:rsid w:val="005B410B"/>
    <w:rsid w:val="005B7AEE"/>
    <w:rsid w:val="005C1314"/>
    <w:rsid w:val="005C2071"/>
    <w:rsid w:val="005C47BD"/>
    <w:rsid w:val="005C5D4D"/>
    <w:rsid w:val="005D0B4F"/>
    <w:rsid w:val="005D286C"/>
    <w:rsid w:val="005D389A"/>
    <w:rsid w:val="005D4FD8"/>
    <w:rsid w:val="005D6CD1"/>
    <w:rsid w:val="005D7E9D"/>
    <w:rsid w:val="005E21F4"/>
    <w:rsid w:val="005E7E64"/>
    <w:rsid w:val="005E7F64"/>
    <w:rsid w:val="005F0CF4"/>
    <w:rsid w:val="005F19A1"/>
    <w:rsid w:val="005F2E18"/>
    <w:rsid w:val="005F4BD9"/>
    <w:rsid w:val="005F5837"/>
    <w:rsid w:val="005F744A"/>
    <w:rsid w:val="005F7E9D"/>
    <w:rsid w:val="00601E7D"/>
    <w:rsid w:val="00606785"/>
    <w:rsid w:val="00606975"/>
    <w:rsid w:val="00606A78"/>
    <w:rsid w:val="006130C0"/>
    <w:rsid w:val="00626E1A"/>
    <w:rsid w:val="00627C4E"/>
    <w:rsid w:val="00630F52"/>
    <w:rsid w:val="00631D57"/>
    <w:rsid w:val="006334CD"/>
    <w:rsid w:val="00634CA9"/>
    <w:rsid w:val="00635025"/>
    <w:rsid w:val="00635B2E"/>
    <w:rsid w:val="0064125A"/>
    <w:rsid w:val="006463D2"/>
    <w:rsid w:val="006465BE"/>
    <w:rsid w:val="00646653"/>
    <w:rsid w:val="00651749"/>
    <w:rsid w:val="00651E23"/>
    <w:rsid w:val="00654388"/>
    <w:rsid w:val="00654430"/>
    <w:rsid w:val="006555D3"/>
    <w:rsid w:val="006618BF"/>
    <w:rsid w:val="00667452"/>
    <w:rsid w:val="0067045D"/>
    <w:rsid w:val="00674F69"/>
    <w:rsid w:val="00675D7F"/>
    <w:rsid w:val="006761FC"/>
    <w:rsid w:val="00677E1A"/>
    <w:rsid w:val="00682DDB"/>
    <w:rsid w:val="00692ACC"/>
    <w:rsid w:val="00695616"/>
    <w:rsid w:val="00696632"/>
    <w:rsid w:val="006A0AD0"/>
    <w:rsid w:val="006A247D"/>
    <w:rsid w:val="006A73CA"/>
    <w:rsid w:val="006B0E18"/>
    <w:rsid w:val="006B3C54"/>
    <w:rsid w:val="006B46F3"/>
    <w:rsid w:val="006B5FCF"/>
    <w:rsid w:val="006C0263"/>
    <w:rsid w:val="006D3670"/>
    <w:rsid w:val="006D3E63"/>
    <w:rsid w:val="006E6A7A"/>
    <w:rsid w:val="006F28EE"/>
    <w:rsid w:val="006F5699"/>
    <w:rsid w:val="00704877"/>
    <w:rsid w:val="00705214"/>
    <w:rsid w:val="00712289"/>
    <w:rsid w:val="00713919"/>
    <w:rsid w:val="00714452"/>
    <w:rsid w:val="007247BD"/>
    <w:rsid w:val="00727275"/>
    <w:rsid w:val="00730726"/>
    <w:rsid w:val="0073083B"/>
    <w:rsid w:val="00733FE2"/>
    <w:rsid w:val="00736066"/>
    <w:rsid w:val="00736B5B"/>
    <w:rsid w:val="007404C8"/>
    <w:rsid w:val="007450D4"/>
    <w:rsid w:val="00745E76"/>
    <w:rsid w:val="00750282"/>
    <w:rsid w:val="00757058"/>
    <w:rsid w:val="00762268"/>
    <w:rsid w:val="007671BC"/>
    <w:rsid w:val="00773EBC"/>
    <w:rsid w:val="00775F0F"/>
    <w:rsid w:val="007764E6"/>
    <w:rsid w:val="0077674B"/>
    <w:rsid w:val="007775E7"/>
    <w:rsid w:val="00777E53"/>
    <w:rsid w:val="00781168"/>
    <w:rsid w:val="00783F2C"/>
    <w:rsid w:val="00786769"/>
    <w:rsid w:val="007925C6"/>
    <w:rsid w:val="00794256"/>
    <w:rsid w:val="007945B6"/>
    <w:rsid w:val="007976D9"/>
    <w:rsid w:val="00797CF7"/>
    <w:rsid w:val="00797EE9"/>
    <w:rsid w:val="00797F51"/>
    <w:rsid w:val="007A03F4"/>
    <w:rsid w:val="007A0C40"/>
    <w:rsid w:val="007A1061"/>
    <w:rsid w:val="007A115E"/>
    <w:rsid w:val="007A29B1"/>
    <w:rsid w:val="007A504E"/>
    <w:rsid w:val="007A583F"/>
    <w:rsid w:val="007A6519"/>
    <w:rsid w:val="007A7446"/>
    <w:rsid w:val="007B0915"/>
    <w:rsid w:val="007B10AB"/>
    <w:rsid w:val="007B2522"/>
    <w:rsid w:val="007B4500"/>
    <w:rsid w:val="007B4C6F"/>
    <w:rsid w:val="007B7CC3"/>
    <w:rsid w:val="007C0B6E"/>
    <w:rsid w:val="007C2EF0"/>
    <w:rsid w:val="007D0842"/>
    <w:rsid w:val="007D15C8"/>
    <w:rsid w:val="007D7946"/>
    <w:rsid w:val="007E319D"/>
    <w:rsid w:val="007E34E5"/>
    <w:rsid w:val="007F3F30"/>
    <w:rsid w:val="007F4A06"/>
    <w:rsid w:val="007F6672"/>
    <w:rsid w:val="0080008E"/>
    <w:rsid w:val="008001A4"/>
    <w:rsid w:val="00801685"/>
    <w:rsid w:val="0080215A"/>
    <w:rsid w:val="00804E25"/>
    <w:rsid w:val="00805B81"/>
    <w:rsid w:val="00806B6F"/>
    <w:rsid w:val="008074E2"/>
    <w:rsid w:val="00810C0E"/>
    <w:rsid w:val="00810F21"/>
    <w:rsid w:val="00813C0E"/>
    <w:rsid w:val="00814A18"/>
    <w:rsid w:val="00815AE7"/>
    <w:rsid w:val="00820B88"/>
    <w:rsid w:val="008256BE"/>
    <w:rsid w:val="008265FB"/>
    <w:rsid w:val="008267BD"/>
    <w:rsid w:val="00830C7F"/>
    <w:rsid w:val="00832A60"/>
    <w:rsid w:val="00832D67"/>
    <w:rsid w:val="00834442"/>
    <w:rsid w:val="00834DD4"/>
    <w:rsid w:val="008358E9"/>
    <w:rsid w:val="008420B0"/>
    <w:rsid w:val="008444B5"/>
    <w:rsid w:val="008445FA"/>
    <w:rsid w:val="008457C1"/>
    <w:rsid w:val="00850BDE"/>
    <w:rsid w:val="0085145F"/>
    <w:rsid w:val="00851556"/>
    <w:rsid w:val="00860F6C"/>
    <w:rsid w:val="00864459"/>
    <w:rsid w:val="00864507"/>
    <w:rsid w:val="00871A0F"/>
    <w:rsid w:val="00872DB6"/>
    <w:rsid w:val="00875EBE"/>
    <w:rsid w:val="008818C6"/>
    <w:rsid w:val="00882145"/>
    <w:rsid w:val="00883EBC"/>
    <w:rsid w:val="00895C90"/>
    <w:rsid w:val="00896250"/>
    <w:rsid w:val="0089656B"/>
    <w:rsid w:val="008A049F"/>
    <w:rsid w:val="008B251A"/>
    <w:rsid w:val="008B3DDD"/>
    <w:rsid w:val="008B7070"/>
    <w:rsid w:val="008C02BB"/>
    <w:rsid w:val="008C3314"/>
    <w:rsid w:val="008D0E49"/>
    <w:rsid w:val="008E07A2"/>
    <w:rsid w:val="008E3329"/>
    <w:rsid w:val="008E3A32"/>
    <w:rsid w:val="008E527A"/>
    <w:rsid w:val="008E70DE"/>
    <w:rsid w:val="008E7BD0"/>
    <w:rsid w:val="008F0601"/>
    <w:rsid w:val="008F09B2"/>
    <w:rsid w:val="008F3DC7"/>
    <w:rsid w:val="00926B4A"/>
    <w:rsid w:val="00926E84"/>
    <w:rsid w:val="00927C84"/>
    <w:rsid w:val="00930D77"/>
    <w:rsid w:val="00934FC9"/>
    <w:rsid w:val="00935BD0"/>
    <w:rsid w:val="00940A20"/>
    <w:rsid w:val="009465AB"/>
    <w:rsid w:val="0095076E"/>
    <w:rsid w:val="00950A47"/>
    <w:rsid w:val="009528F4"/>
    <w:rsid w:val="00953F6E"/>
    <w:rsid w:val="00954A26"/>
    <w:rsid w:val="00957561"/>
    <w:rsid w:val="00971EF9"/>
    <w:rsid w:val="00974265"/>
    <w:rsid w:val="009749CB"/>
    <w:rsid w:val="00974CA7"/>
    <w:rsid w:val="00975436"/>
    <w:rsid w:val="0097781F"/>
    <w:rsid w:val="00981800"/>
    <w:rsid w:val="00985B69"/>
    <w:rsid w:val="00985B6E"/>
    <w:rsid w:val="00986050"/>
    <w:rsid w:val="00991411"/>
    <w:rsid w:val="00992AEF"/>
    <w:rsid w:val="00997992"/>
    <w:rsid w:val="009A61A7"/>
    <w:rsid w:val="009B0DF6"/>
    <w:rsid w:val="009B5815"/>
    <w:rsid w:val="009B6264"/>
    <w:rsid w:val="009C446E"/>
    <w:rsid w:val="009C53A4"/>
    <w:rsid w:val="009C6904"/>
    <w:rsid w:val="009D3A90"/>
    <w:rsid w:val="009D4F84"/>
    <w:rsid w:val="009D5410"/>
    <w:rsid w:val="009E45B5"/>
    <w:rsid w:val="009E7D52"/>
    <w:rsid w:val="009F1012"/>
    <w:rsid w:val="009F38DE"/>
    <w:rsid w:val="009F5780"/>
    <w:rsid w:val="00A020CE"/>
    <w:rsid w:val="00A0349B"/>
    <w:rsid w:val="00A06106"/>
    <w:rsid w:val="00A075F0"/>
    <w:rsid w:val="00A136DB"/>
    <w:rsid w:val="00A20560"/>
    <w:rsid w:val="00A21A63"/>
    <w:rsid w:val="00A21E77"/>
    <w:rsid w:val="00A25635"/>
    <w:rsid w:val="00A2622E"/>
    <w:rsid w:val="00A30CCE"/>
    <w:rsid w:val="00A3163F"/>
    <w:rsid w:val="00A33247"/>
    <w:rsid w:val="00A34E1C"/>
    <w:rsid w:val="00A45F2B"/>
    <w:rsid w:val="00A50CE5"/>
    <w:rsid w:val="00A51C0E"/>
    <w:rsid w:val="00A52476"/>
    <w:rsid w:val="00A57253"/>
    <w:rsid w:val="00A5779A"/>
    <w:rsid w:val="00A631FD"/>
    <w:rsid w:val="00A63855"/>
    <w:rsid w:val="00A66D45"/>
    <w:rsid w:val="00A67406"/>
    <w:rsid w:val="00A6793D"/>
    <w:rsid w:val="00A774E5"/>
    <w:rsid w:val="00A775D9"/>
    <w:rsid w:val="00A775EA"/>
    <w:rsid w:val="00A80DE6"/>
    <w:rsid w:val="00A81CD6"/>
    <w:rsid w:val="00A82096"/>
    <w:rsid w:val="00A84069"/>
    <w:rsid w:val="00A8797D"/>
    <w:rsid w:val="00A913F2"/>
    <w:rsid w:val="00A97880"/>
    <w:rsid w:val="00AA15FB"/>
    <w:rsid w:val="00AA1626"/>
    <w:rsid w:val="00AA20E1"/>
    <w:rsid w:val="00AA7173"/>
    <w:rsid w:val="00AB0607"/>
    <w:rsid w:val="00AB0C2F"/>
    <w:rsid w:val="00AB4ED3"/>
    <w:rsid w:val="00AB6E8B"/>
    <w:rsid w:val="00AB6F60"/>
    <w:rsid w:val="00AC34E9"/>
    <w:rsid w:val="00AC42D6"/>
    <w:rsid w:val="00AC4610"/>
    <w:rsid w:val="00AC475C"/>
    <w:rsid w:val="00AC7F81"/>
    <w:rsid w:val="00AD3E4A"/>
    <w:rsid w:val="00AD4CCC"/>
    <w:rsid w:val="00AD4FE2"/>
    <w:rsid w:val="00AD7361"/>
    <w:rsid w:val="00AE1AE8"/>
    <w:rsid w:val="00AE2A9F"/>
    <w:rsid w:val="00AE33CB"/>
    <w:rsid w:val="00AE5B4E"/>
    <w:rsid w:val="00AE6F84"/>
    <w:rsid w:val="00AF3E75"/>
    <w:rsid w:val="00AF5332"/>
    <w:rsid w:val="00AF781A"/>
    <w:rsid w:val="00B0397C"/>
    <w:rsid w:val="00B069BD"/>
    <w:rsid w:val="00B1083F"/>
    <w:rsid w:val="00B125DE"/>
    <w:rsid w:val="00B14A56"/>
    <w:rsid w:val="00B150F6"/>
    <w:rsid w:val="00B1705B"/>
    <w:rsid w:val="00B22A49"/>
    <w:rsid w:val="00B26731"/>
    <w:rsid w:val="00B27BD9"/>
    <w:rsid w:val="00B30B9B"/>
    <w:rsid w:val="00B31CD2"/>
    <w:rsid w:val="00B32511"/>
    <w:rsid w:val="00B329E3"/>
    <w:rsid w:val="00B36EF5"/>
    <w:rsid w:val="00B40CD3"/>
    <w:rsid w:val="00B429AD"/>
    <w:rsid w:val="00B42CFD"/>
    <w:rsid w:val="00B4344D"/>
    <w:rsid w:val="00B44044"/>
    <w:rsid w:val="00B44947"/>
    <w:rsid w:val="00B46519"/>
    <w:rsid w:val="00B53C1F"/>
    <w:rsid w:val="00B56F09"/>
    <w:rsid w:val="00B608CB"/>
    <w:rsid w:val="00B611E1"/>
    <w:rsid w:val="00B70604"/>
    <w:rsid w:val="00B731C4"/>
    <w:rsid w:val="00B748C2"/>
    <w:rsid w:val="00B74AFA"/>
    <w:rsid w:val="00B762CB"/>
    <w:rsid w:val="00B92BF4"/>
    <w:rsid w:val="00BA2536"/>
    <w:rsid w:val="00BB1CCE"/>
    <w:rsid w:val="00BB251E"/>
    <w:rsid w:val="00BB33F9"/>
    <w:rsid w:val="00BB64E1"/>
    <w:rsid w:val="00BB724A"/>
    <w:rsid w:val="00BC0CE6"/>
    <w:rsid w:val="00BC21D6"/>
    <w:rsid w:val="00BC3C65"/>
    <w:rsid w:val="00BC3F9A"/>
    <w:rsid w:val="00BD2E88"/>
    <w:rsid w:val="00BD3C28"/>
    <w:rsid w:val="00BD5089"/>
    <w:rsid w:val="00BD52E0"/>
    <w:rsid w:val="00BE6217"/>
    <w:rsid w:val="00BE6693"/>
    <w:rsid w:val="00BF082E"/>
    <w:rsid w:val="00BF30B4"/>
    <w:rsid w:val="00BF3E60"/>
    <w:rsid w:val="00BF53DC"/>
    <w:rsid w:val="00BF5B73"/>
    <w:rsid w:val="00C00683"/>
    <w:rsid w:val="00C02466"/>
    <w:rsid w:val="00C03D75"/>
    <w:rsid w:val="00C0426E"/>
    <w:rsid w:val="00C06091"/>
    <w:rsid w:val="00C13E4C"/>
    <w:rsid w:val="00C1483E"/>
    <w:rsid w:val="00C167B2"/>
    <w:rsid w:val="00C22000"/>
    <w:rsid w:val="00C3078C"/>
    <w:rsid w:val="00C314FB"/>
    <w:rsid w:val="00C32F2E"/>
    <w:rsid w:val="00C35893"/>
    <w:rsid w:val="00C412F8"/>
    <w:rsid w:val="00C468AD"/>
    <w:rsid w:val="00C5016E"/>
    <w:rsid w:val="00C53035"/>
    <w:rsid w:val="00C5483A"/>
    <w:rsid w:val="00C55E66"/>
    <w:rsid w:val="00C605F7"/>
    <w:rsid w:val="00C60981"/>
    <w:rsid w:val="00C629E6"/>
    <w:rsid w:val="00C64980"/>
    <w:rsid w:val="00C70812"/>
    <w:rsid w:val="00C74D9B"/>
    <w:rsid w:val="00C765CD"/>
    <w:rsid w:val="00C7715D"/>
    <w:rsid w:val="00C7716B"/>
    <w:rsid w:val="00C80C61"/>
    <w:rsid w:val="00C835CD"/>
    <w:rsid w:val="00CA6CFD"/>
    <w:rsid w:val="00CA6DC6"/>
    <w:rsid w:val="00CA6FDC"/>
    <w:rsid w:val="00CA7D9D"/>
    <w:rsid w:val="00CC0783"/>
    <w:rsid w:val="00CC1E18"/>
    <w:rsid w:val="00CC3318"/>
    <w:rsid w:val="00CC35BC"/>
    <w:rsid w:val="00CD2465"/>
    <w:rsid w:val="00CD2C7F"/>
    <w:rsid w:val="00CD4C2F"/>
    <w:rsid w:val="00CE1889"/>
    <w:rsid w:val="00CE3484"/>
    <w:rsid w:val="00CE3599"/>
    <w:rsid w:val="00CF0917"/>
    <w:rsid w:val="00CF0DC9"/>
    <w:rsid w:val="00CF1B18"/>
    <w:rsid w:val="00CF1F23"/>
    <w:rsid w:val="00CF5775"/>
    <w:rsid w:val="00CF5A83"/>
    <w:rsid w:val="00D0487D"/>
    <w:rsid w:val="00D04B26"/>
    <w:rsid w:val="00D0579E"/>
    <w:rsid w:val="00D05A3A"/>
    <w:rsid w:val="00D12D8D"/>
    <w:rsid w:val="00D14000"/>
    <w:rsid w:val="00D15EDB"/>
    <w:rsid w:val="00D2063E"/>
    <w:rsid w:val="00D22F9E"/>
    <w:rsid w:val="00D2429D"/>
    <w:rsid w:val="00D3070A"/>
    <w:rsid w:val="00D3267C"/>
    <w:rsid w:val="00D326F5"/>
    <w:rsid w:val="00D33BC5"/>
    <w:rsid w:val="00D34EFF"/>
    <w:rsid w:val="00D3770E"/>
    <w:rsid w:val="00D429A8"/>
    <w:rsid w:val="00D434B6"/>
    <w:rsid w:val="00D43BE0"/>
    <w:rsid w:val="00D44011"/>
    <w:rsid w:val="00D4666F"/>
    <w:rsid w:val="00D476AD"/>
    <w:rsid w:val="00D50B63"/>
    <w:rsid w:val="00D5618A"/>
    <w:rsid w:val="00D576F0"/>
    <w:rsid w:val="00D6055B"/>
    <w:rsid w:val="00D63AC2"/>
    <w:rsid w:val="00D6481B"/>
    <w:rsid w:val="00D666D6"/>
    <w:rsid w:val="00D7186D"/>
    <w:rsid w:val="00D72CEE"/>
    <w:rsid w:val="00D73596"/>
    <w:rsid w:val="00D7726E"/>
    <w:rsid w:val="00D82DA9"/>
    <w:rsid w:val="00D82F85"/>
    <w:rsid w:val="00D83361"/>
    <w:rsid w:val="00D84425"/>
    <w:rsid w:val="00D87C10"/>
    <w:rsid w:val="00D97DC2"/>
    <w:rsid w:val="00DA3165"/>
    <w:rsid w:val="00DA4CB7"/>
    <w:rsid w:val="00DB260B"/>
    <w:rsid w:val="00DB3E5C"/>
    <w:rsid w:val="00DB4039"/>
    <w:rsid w:val="00DB6ABE"/>
    <w:rsid w:val="00DC6BDE"/>
    <w:rsid w:val="00DC751D"/>
    <w:rsid w:val="00DD1946"/>
    <w:rsid w:val="00DD4598"/>
    <w:rsid w:val="00DD58FA"/>
    <w:rsid w:val="00DD796F"/>
    <w:rsid w:val="00DE0B2C"/>
    <w:rsid w:val="00DE345B"/>
    <w:rsid w:val="00DE4858"/>
    <w:rsid w:val="00DE683F"/>
    <w:rsid w:val="00DE7FF0"/>
    <w:rsid w:val="00DF0948"/>
    <w:rsid w:val="00DF0B17"/>
    <w:rsid w:val="00DF1748"/>
    <w:rsid w:val="00DF17F8"/>
    <w:rsid w:val="00DF3E7A"/>
    <w:rsid w:val="00DF5187"/>
    <w:rsid w:val="00DF5BD2"/>
    <w:rsid w:val="00DF6362"/>
    <w:rsid w:val="00DF6B6B"/>
    <w:rsid w:val="00DF72FB"/>
    <w:rsid w:val="00E04C54"/>
    <w:rsid w:val="00E0546C"/>
    <w:rsid w:val="00E06C34"/>
    <w:rsid w:val="00E07410"/>
    <w:rsid w:val="00E07CA4"/>
    <w:rsid w:val="00E11583"/>
    <w:rsid w:val="00E11BB0"/>
    <w:rsid w:val="00E1346E"/>
    <w:rsid w:val="00E165B7"/>
    <w:rsid w:val="00E312DE"/>
    <w:rsid w:val="00E31982"/>
    <w:rsid w:val="00E33093"/>
    <w:rsid w:val="00E35D8C"/>
    <w:rsid w:val="00E43C0C"/>
    <w:rsid w:val="00E44C6C"/>
    <w:rsid w:val="00E5150E"/>
    <w:rsid w:val="00E55AD5"/>
    <w:rsid w:val="00E55D74"/>
    <w:rsid w:val="00E56EAA"/>
    <w:rsid w:val="00E60C7E"/>
    <w:rsid w:val="00E628A4"/>
    <w:rsid w:val="00E64990"/>
    <w:rsid w:val="00E72E02"/>
    <w:rsid w:val="00E73F5B"/>
    <w:rsid w:val="00E75503"/>
    <w:rsid w:val="00E76270"/>
    <w:rsid w:val="00E76836"/>
    <w:rsid w:val="00E802C6"/>
    <w:rsid w:val="00E84A97"/>
    <w:rsid w:val="00E85B1C"/>
    <w:rsid w:val="00E87355"/>
    <w:rsid w:val="00E90767"/>
    <w:rsid w:val="00E92B65"/>
    <w:rsid w:val="00E93F2B"/>
    <w:rsid w:val="00E95AE2"/>
    <w:rsid w:val="00E978FF"/>
    <w:rsid w:val="00EA3001"/>
    <w:rsid w:val="00EB44D8"/>
    <w:rsid w:val="00EC366C"/>
    <w:rsid w:val="00EC4E65"/>
    <w:rsid w:val="00EC6368"/>
    <w:rsid w:val="00ED1BB7"/>
    <w:rsid w:val="00ED3123"/>
    <w:rsid w:val="00ED3DE0"/>
    <w:rsid w:val="00ED5877"/>
    <w:rsid w:val="00ED657B"/>
    <w:rsid w:val="00EE2069"/>
    <w:rsid w:val="00EE5168"/>
    <w:rsid w:val="00EE5B3D"/>
    <w:rsid w:val="00EE5BC5"/>
    <w:rsid w:val="00EE7944"/>
    <w:rsid w:val="00EF1BBC"/>
    <w:rsid w:val="00EF2252"/>
    <w:rsid w:val="00F01A55"/>
    <w:rsid w:val="00F02143"/>
    <w:rsid w:val="00F025A5"/>
    <w:rsid w:val="00F14417"/>
    <w:rsid w:val="00F15681"/>
    <w:rsid w:val="00F16720"/>
    <w:rsid w:val="00F206B3"/>
    <w:rsid w:val="00F225C8"/>
    <w:rsid w:val="00F31E9C"/>
    <w:rsid w:val="00F32BDE"/>
    <w:rsid w:val="00F35AF7"/>
    <w:rsid w:val="00F36ED9"/>
    <w:rsid w:val="00F37E2C"/>
    <w:rsid w:val="00F406E9"/>
    <w:rsid w:val="00F4364B"/>
    <w:rsid w:val="00F4646B"/>
    <w:rsid w:val="00F521F6"/>
    <w:rsid w:val="00F53FED"/>
    <w:rsid w:val="00F541A8"/>
    <w:rsid w:val="00F56481"/>
    <w:rsid w:val="00F56BEF"/>
    <w:rsid w:val="00F57283"/>
    <w:rsid w:val="00F60206"/>
    <w:rsid w:val="00F6254D"/>
    <w:rsid w:val="00F65DAF"/>
    <w:rsid w:val="00F66515"/>
    <w:rsid w:val="00F71203"/>
    <w:rsid w:val="00F72BF0"/>
    <w:rsid w:val="00F75D35"/>
    <w:rsid w:val="00F8198A"/>
    <w:rsid w:val="00F87BCD"/>
    <w:rsid w:val="00F90059"/>
    <w:rsid w:val="00F91B71"/>
    <w:rsid w:val="00F93A55"/>
    <w:rsid w:val="00F93CE8"/>
    <w:rsid w:val="00FA2FA8"/>
    <w:rsid w:val="00FA39C8"/>
    <w:rsid w:val="00FA480F"/>
    <w:rsid w:val="00FB334A"/>
    <w:rsid w:val="00FC00FD"/>
    <w:rsid w:val="00FC078B"/>
    <w:rsid w:val="00FC10C1"/>
    <w:rsid w:val="00FC11D9"/>
    <w:rsid w:val="00FC3BBF"/>
    <w:rsid w:val="00FC6E84"/>
    <w:rsid w:val="00FD1990"/>
    <w:rsid w:val="00FD27B8"/>
    <w:rsid w:val="00FD33A6"/>
    <w:rsid w:val="00FD3C59"/>
    <w:rsid w:val="00FD3F27"/>
    <w:rsid w:val="00FD4FB1"/>
    <w:rsid w:val="00FD5A70"/>
    <w:rsid w:val="00FE4105"/>
    <w:rsid w:val="00FE4665"/>
    <w:rsid w:val="00FE5E8F"/>
    <w:rsid w:val="00FE7830"/>
    <w:rsid w:val="00FE7B08"/>
    <w:rsid w:val="00FF0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866E86"/>
  <w15:chartTrackingRefBased/>
  <w15:docId w15:val="{2ABED475-EB0D-49BD-B730-5253EE215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61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61A7"/>
  </w:style>
  <w:style w:type="paragraph" w:styleId="Footer">
    <w:name w:val="footer"/>
    <w:basedOn w:val="Normal"/>
    <w:link w:val="FooterChar"/>
    <w:uiPriority w:val="99"/>
    <w:unhideWhenUsed/>
    <w:rsid w:val="009A61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61A7"/>
  </w:style>
  <w:style w:type="paragraph" w:customStyle="1" w:styleId="EndNoteBibliographyTitle">
    <w:name w:val="EndNote Bibliography Title"/>
    <w:basedOn w:val="Normal"/>
    <w:link w:val="EndNoteBibliographyTitleChar"/>
    <w:rsid w:val="007A03F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03F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A03F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03F4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semiHidden/>
    <w:unhideWhenUsed/>
    <w:rsid w:val="000E26E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C446E"/>
    <w:pPr>
      <w:ind w:left="720"/>
      <w:contextualSpacing/>
    </w:pPr>
  </w:style>
  <w:style w:type="table" w:styleId="TableGrid">
    <w:name w:val="Table Grid"/>
    <w:basedOn w:val="TableNormal"/>
    <w:uiPriority w:val="39"/>
    <w:rsid w:val="00654430"/>
    <w:pPr>
      <w:spacing w:after="0" w:line="240" w:lineRule="auto"/>
    </w:pPr>
    <w:rPr>
      <w:sz w:val="24"/>
      <w:szCs w:val="3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D246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10F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0F21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0F21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0F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0F21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09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19605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0397751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7586960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9003793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59627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3307578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62045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936682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8388398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1263891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7967480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3304468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6764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619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7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29739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35727067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6766283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1439210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61675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0305677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55931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996515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6424643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7549394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373623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2407197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3282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81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60338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4176915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1947132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361111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05815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6941656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97198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6244318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6006803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761209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9256501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1861362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3696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51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95899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4751227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5024426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2485303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82413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028600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87055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568242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968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75028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2729596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9979792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3614448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22912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9978387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0877667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005868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878507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1877947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5035927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8963608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369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31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2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47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79989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1873454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6519840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84652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437623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10375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254645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1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chada Kitsommart</dc:creator>
  <cp:keywords/>
  <dc:description/>
  <cp:lastModifiedBy>Ratchada Kitsommart</cp:lastModifiedBy>
  <cp:revision>226</cp:revision>
  <dcterms:created xsi:type="dcterms:W3CDTF">2023-12-23T06:21:00Z</dcterms:created>
  <dcterms:modified xsi:type="dcterms:W3CDTF">2024-01-06T01:00:00Z</dcterms:modified>
</cp:coreProperties>
</file>